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39016E" w14:textId="6BF9CED7" w:rsidR="006C0468" w:rsidRPr="00741009" w:rsidRDefault="006F74DC" w:rsidP="00741009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lang w:bidi="en-US"/>
        </w:rPr>
      </w:pPr>
      <w:r w:rsidRPr="00741009">
        <w:rPr>
          <w:rFonts w:ascii="Times New Roman" w:hAnsi="Times New Roman" w:cs="Times New Roman"/>
          <w:b/>
          <w:sz w:val="24"/>
          <w:szCs w:val="24"/>
        </w:rPr>
        <w:t>Heavy menstrual bleeding (HMB) knowledge questionnaire</w:t>
      </w:r>
      <w:r w:rsidR="0057533F" w:rsidRPr="00741009">
        <w:rPr>
          <w:rFonts w:ascii="Times New Roman" w:hAnsi="Times New Roman" w:cs="Times New Roman"/>
          <w:b/>
          <w:sz w:val="24"/>
          <w:szCs w:val="24"/>
        </w:rPr>
        <w:t xml:space="preserve"> (English version)</w:t>
      </w:r>
    </w:p>
    <w:p w14:paraId="10B93B92" w14:textId="6E4C1D63" w:rsidR="006C0468" w:rsidRPr="00741009" w:rsidRDefault="00A658C5" w:rsidP="00741009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</w:pP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1.</w:t>
      </w:r>
      <w:r w:rsidR="006F74DC" w:rsidRPr="00741009">
        <w:rPr>
          <w:rFonts w:ascii="Times New Roman" w:hAnsi="Times New Roman" w:cs="Times New Roman"/>
          <w:sz w:val="24"/>
          <w:szCs w:val="24"/>
        </w:rPr>
        <w:t xml:space="preserve"> How much do you know about HMB:</w:t>
      </w:r>
    </w:p>
    <w:p w14:paraId="27F072A4" w14:textId="431D803B" w:rsidR="006C0468" w:rsidRPr="00741009" w:rsidRDefault="00A658C5" w:rsidP="0074100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a</w:t>
      </w:r>
      <w:r w:rsidR="006F74DC"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.</w:t>
      </w:r>
      <w:r w:rsidR="006F74DC" w:rsidRPr="00741009">
        <w:rPr>
          <w:rFonts w:ascii="Times New Roman" w:hAnsi="Times New Roman" w:cs="Times New Roman"/>
          <w:sz w:val="24"/>
          <w:szCs w:val="24"/>
        </w:rPr>
        <w:t xml:space="preserve"> no knowledge</w:t>
      </w:r>
      <w:r w:rsidR="006F74DC"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 xml:space="preserve"> b.</w:t>
      </w:r>
      <w:r w:rsidR="006F74DC" w:rsidRPr="00741009">
        <w:rPr>
          <w:rFonts w:ascii="Times New Roman" w:hAnsi="Times New Roman" w:cs="Times New Roman"/>
          <w:sz w:val="24"/>
          <w:szCs w:val="24"/>
        </w:rPr>
        <w:t xml:space="preserve"> limited knowledge</w:t>
      </w:r>
      <w:r w:rsidR="006F74DC"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 xml:space="preserve"> c.</w:t>
      </w:r>
      <w:r w:rsidR="006F74DC" w:rsidRPr="00741009">
        <w:rPr>
          <w:rFonts w:ascii="Times New Roman" w:hAnsi="Times New Roman" w:cs="Times New Roman"/>
          <w:sz w:val="24"/>
          <w:szCs w:val="24"/>
        </w:rPr>
        <w:t xml:space="preserve"> partial knowledge</w:t>
      </w:r>
      <w:r w:rsidR="006F74DC"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 xml:space="preserve"> d.</w:t>
      </w:r>
      <w:r w:rsidR="006F74DC" w:rsidRPr="00741009">
        <w:rPr>
          <w:rFonts w:ascii="Times New Roman" w:hAnsi="Times New Roman" w:cs="Times New Roman"/>
          <w:sz w:val="24"/>
          <w:szCs w:val="24"/>
        </w:rPr>
        <w:t xml:space="preserve"> moderate knowledge</w:t>
      </w:r>
      <w:r w:rsidR="006F74DC"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 xml:space="preserve"> e.</w:t>
      </w:r>
      <w:r w:rsidR="006F74DC" w:rsidRPr="00741009">
        <w:rPr>
          <w:rFonts w:ascii="Times New Roman" w:hAnsi="Times New Roman" w:cs="Times New Roman"/>
          <w:sz w:val="24"/>
          <w:szCs w:val="24"/>
        </w:rPr>
        <w:t xml:space="preserve"> adequate knowledge</w:t>
      </w:r>
    </w:p>
    <w:p w14:paraId="24B5391D" w14:textId="77777777" w:rsidR="006F74DC" w:rsidRPr="00741009" w:rsidRDefault="006F74DC" w:rsidP="00741009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</w:pPr>
    </w:p>
    <w:p w14:paraId="590A6E30" w14:textId="61B18C16" w:rsidR="00A658C5" w:rsidRPr="00741009" w:rsidRDefault="00A658C5" w:rsidP="00741009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</w:pP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2.</w:t>
      </w:r>
      <w:r w:rsidR="006F74DC" w:rsidRPr="00741009">
        <w:rPr>
          <w:rFonts w:ascii="Times New Roman" w:hAnsi="Times New Roman" w:cs="Times New Roman"/>
          <w:sz w:val="24"/>
          <w:szCs w:val="24"/>
        </w:rPr>
        <w:t xml:space="preserve"> Which of the following do you agree with (multiple choices):</w:t>
      </w:r>
    </w:p>
    <w:p w14:paraId="55CAFA57" w14:textId="780FD329" w:rsidR="00A658C5" w:rsidRPr="00741009" w:rsidRDefault="006C0468" w:rsidP="00741009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</w:pP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a</w:t>
      </w:r>
      <w:r w:rsidR="006F74DC"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 xml:space="preserve">. </w:t>
      </w:r>
      <w:r w:rsidR="006F74DC" w:rsidRPr="00741009">
        <w:rPr>
          <w:rFonts w:ascii="Times New Roman" w:hAnsi="Times New Roman" w:cs="Times New Roman"/>
          <w:sz w:val="24"/>
          <w:szCs w:val="24"/>
        </w:rPr>
        <w:t>Profuse menstruation is a kind of disease which requires medical treatment.</w:t>
      </w:r>
    </w:p>
    <w:p w14:paraId="2F13BC73" w14:textId="4EDD30E7" w:rsidR="00A658C5" w:rsidRPr="00741009" w:rsidRDefault="006C0468" w:rsidP="00741009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</w:pP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b</w:t>
      </w:r>
      <w:r w:rsidR="006F74DC"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 xml:space="preserve">. </w:t>
      </w:r>
      <w:r w:rsidR="006F74DC" w:rsidRPr="00741009">
        <w:rPr>
          <w:rFonts w:ascii="Times New Roman" w:hAnsi="Times New Roman" w:cs="Times New Roman"/>
          <w:sz w:val="24"/>
          <w:szCs w:val="24"/>
        </w:rPr>
        <w:t>Scanty menstruation is a kind of disease which requires medical treatment.</w:t>
      </w:r>
    </w:p>
    <w:p w14:paraId="5871BB8E" w14:textId="554ECC8A" w:rsidR="00A658C5" w:rsidRPr="00741009" w:rsidRDefault="006C0468" w:rsidP="00741009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</w:pP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c</w:t>
      </w:r>
      <w:r w:rsidR="006F74DC"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 xml:space="preserve">. </w:t>
      </w:r>
      <w:r w:rsidR="006F74DC" w:rsidRPr="00741009">
        <w:rPr>
          <w:rFonts w:ascii="Times New Roman" w:hAnsi="Times New Roman" w:cs="Times New Roman"/>
          <w:sz w:val="24"/>
          <w:szCs w:val="24"/>
        </w:rPr>
        <w:t>Consistent profuse menstruation without any other disease requires no medical treatment.</w:t>
      </w:r>
    </w:p>
    <w:p w14:paraId="094A2974" w14:textId="5D772BDE" w:rsidR="00A658C5" w:rsidRPr="00741009" w:rsidRDefault="006C0468" w:rsidP="00741009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</w:pP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d</w:t>
      </w:r>
      <w:r w:rsidR="006F74DC"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.</w:t>
      </w:r>
      <w:r w:rsidR="006F74DC" w:rsidRPr="00741009">
        <w:rPr>
          <w:rFonts w:ascii="Times New Roman" w:hAnsi="Times New Roman" w:cs="Times New Roman"/>
          <w:sz w:val="24"/>
          <w:szCs w:val="24"/>
        </w:rPr>
        <w:t xml:space="preserve"> Consistent profuse menstruation without affecting the quality-of-life requires no medical treatment</w:t>
      </w:r>
    </w:p>
    <w:p w14:paraId="0870AFE7" w14:textId="782A4CB0" w:rsidR="006F74DC" w:rsidRPr="00741009" w:rsidRDefault="006F74DC" w:rsidP="00741009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</w:pP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 xml:space="preserve">e. </w:t>
      </w:r>
      <w:r w:rsidRPr="00741009">
        <w:rPr>
          <w:rFonts w:ascii="Times New Roman" w:hAnsi="Times New Roman" w:cs="Times New Roman"/>
          <w:sz w:val="24"/>
          <w:szCs w:val="24"/>
        </w:rPr>
        <w:t>Consistent scanty menstruation without any other disease requires no medical treatment.</w:t>
      </w:r>
    </w:p>
    <w:p w14:paraId="1DB66B95" w14:textId="7AAD1B84" w:rsidR="00A658C5" w:rsidRPr="00741009" w:rsidRDefault="006F74DC" w:rsidP="00741009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</w:pP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f.</w:t>
      </w:r>
      <w:r w:rsidRPr="00741009">
        <w:rPr>
          <w:rFonts w:ascii="Times New Roman" w:hAnsi="Times New Roman" w:cs="Times New Roman"/>
          <w:sz w:val="24"/>
          <w:szCs w:val="24"/>
        </w:rPr>
        <w:t xml:space="preserve"> Consistent scanty menstruation without affecting the quality-of-life requires no medical treatment</w:t>
      </w:r>
    </w:p>
    <w:p w14:paraId="4E6AB819" w14:textId="77777777" w:rsidR="006C0468" w:rsidRPr="00741009" w:rsidRDefault="006C0468" w:rsidP="00741009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</w:pPr>
    </w:p>
    <w:p w14:paraId="25516673" w14:textId="0C9F2F07" w:rsidR="006C0468" w:rsidRPr="00741009" w:rsidRDefault="00A658C5" w:rsidP="00741009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</w:pP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3.</w:t>
      </w:r>
      <w:r w:rsidR="006F74DC"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 xml:space="preserve"> The relationship between HMB and anemia:</w:t>
      </w:r>
    </w:p>
    <w:p w14:paraId="22979084" w14:textId="5DAD7225" w:rsidR="00A658C5" w:rsidRPr="00741009" w:rsidRDefault="00A658C5" w:rsidP="00741009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</w:pP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a</w:t>
      </w:r>
      <w:r w:rsidR="006F74DC"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 xml:space="preserve">. related </w:t>
      </w: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b</w:t>
      </w:r>
      <w:r w:rsidR="006F74DC"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 xml:space="preserve">. not related </w:t>
      </w: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c</w:t>
      </w:r>
      <w:r w:rsidR="006F74DC"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. unknown</w:t>
      </w:r>
    </w:p>
    <w:p w14:paraId="69006EBA" w14:textId="6980FAE6" w:rsidR="0057533F" w:rsidRPr="00741009" w:rsidRDefault="0057533F" w:rsidP="0074100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41009">
        <w:rPr>
          <w:rFonts w:ascii="Times New Roman" w:hAnsi="Times New Roman" w:cs="Times New Roman"/>
          <w:sz w:val="24"/>
          <w:szCs w:val="24"/>
        </w:rPr>
        <w:br w:type="page"/>
      </w:r>
    </w:p>
    <w:p w14:paraId="4AB59E34" w14:textId="35107864" w:rsidR="0057533F" w:rsidRPr="00741009" w:rsidRDefault="0057533F" w:rsidP="00741009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lang w:bidi="en-US"/>
        </w:rPr>
      </w:pPr>
      <w:r w:rsidRPr="00741009">
        <w:rPr>
          <w:rFonts w:ascii="Times New Roman" w:hAnsi="Times New Roman" w:cs="Times New Roman"/>
          <w:b/>
          <w:sz w:val="24"/>
          <w:szCs w:val="24"/>
        </w:rPr>
        <w:lastRenderedPageBreak/>
        <w:t>Heavy menstrual bleeding (HMB) knowledge questionnaire (Chinese version)</w:t>
      </w:r>
    </w:p>
    <w:p w14:paraId="250612CF" w14:textId="77777777" w:rsidR="0057533F" w:rsidRPr="00741009" w:rsidRDefault="0057533F" w:rsidP="00741009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lang w:bidi="en-US"/>
        </w:rPr>
      </w:pPr>
      <w:r w:rsidRPr="0074100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lang w:bidi="en-US"/>
        </w:rPr>
        <w:t>月经过多知识问卷</w:t>
      </w:r>
    </w:p>
    <w:p w14:paraId="750C4FDC" w14:textId="77777777" w:rsidR="0057533F" w:rsidRPr="00741009" w:rsidRDefault="0057533F" w:rsidP="00741009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</w:pP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1.</w:t>
      </w: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对月经过多的认识：</w:t>
      </w:r>
      <w:bookmarkStart w:id="0" w:name="_GoBack"/>
      <w:bookmarkEnd w:id="0"/>
    </w:p>
    <w:p w14:paraId="7460A1C1" w14:textId="77777777" w:rsidR="0057533F" w:rsidRPr="00741009" w:rsidRDefault="0057533F" w:rsidP="00741009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</w:pP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a</w:t>
      </w: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完全不了解</w:t>
      </w: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 xml:space="preserve"> b</w:t>
      </w: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了解有限</w:t>
      </w: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 xml:space="preserve"> c</w:t>
      </w: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部分了解</w:t>
      </w: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 xml:space="preserve"> d</w:t>
      </w: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中度了解</w:t>
      </w: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 xml:space="preserve"> e</w:t>
      </w: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充分了解</w:t>
      </w:r>
    </w:p>
    <w:p w14:paraId="3A2A6C77" w14:textId="77777777" w:rsidR="0057533F" w:rsidRPr="00741009" w:rsidRDefault="0057533F" w:rsidP="00741009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</w:pPr>
    </w:p>
    <w:p w14:paraId="088FD4BF" w14:textId="77777777" w:rsidR="0057533F" w:rsidRPr="00741009" w:rsidRDefault="0057533F" w:rsidP="00741009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</w:pP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2.</w:t>
      </w: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你同意以下哪些说法（多选题）：</w:t>
      </w:r>
    </w:p>
    <w:p w14:paraId="10E149C1" w14:textId="77777777" w:rsidR="0057533F" w:rsidRPr="00741009" w:rsidRDefault="0057533F" w:rsidP="00741009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</w:pP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a</w:t>
      </w: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经量多是一种病，需要去医院看病</w:t>
      </w:r>
    </w:p>
    <w:p w14:paraId="2DD72497" w14:textId="77777777" w:rsidR="0057533F" w:rsidRPr="00741009" w:rsidRDefault="0057533F" w:rsidP="00741009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</w:pP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b</w:t>
      </w: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月经量少是一种病，需要去医院看病</w:t>
      </w:r>
    </w:p>
    <w:p w14:paraId="31A38687" w14:textId="77777777" w:rsidR="0057533F" w:rsidRPr="00741009" w:rsidRDefault="0057533F" w:rsidP="00741009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</w:pP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c</w:t>
      </w: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一贯的月经量多，如果没有其他疾病，无需看病</w:t>
      </w:r>
    </w:p>
    <w:p w14:paraId="696CC26E" w14:textId="77777777" w:rsidR="0057533F" w:rsidRPr="00741009" w:rsidRDefault="0057533F" w:rsidP="00741009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</w:pP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d</w:t>
      </w: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一贯的月经量多，如果没有影响生活质量，无需看病</w:t>
      </w:r>
    </w:p>
    <w:p w14:paraId="0C6BEA8E" w14:textId="77777777" w:rsidR="0057533F" w:rsidRPr="00741009" w:rsidRDefault="0057533F" w:rsidP="00741009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</w:pP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e</w:t>
      </w: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一贯的月经量少，如果没有其他疾病，无需看病</w:t>
      </w:r>
    </w:p>
    <w:p w14:paraId="2311EEFA" w14:textId="77777777" w:rsidR="0057533F" w:rsidRPr="00741009" w:rsidRDefault="0057533F" w:rsidP="00741009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</w:pP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f</w:t>
      </w: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一贯的月经量少，如果没有影响生活质量，无需看病</w:t>
      </w:r>
    </w:p>
    <w:p w14:paraId="0209B8CD" w14:textId="77777777" w:rsidR="0057533F" w:rsidRPr="00741009" w:rsidRDefault="0057533F" w:rsidP="00741009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</w:pPr>
    </w:p>
    <w:p w14:paraId="4A034AFE" w14:textId="77777777" w:rsidR="0057533F" w:rsidRPr="00741009" w:rsidRDefault="0057533F" w:rsidP="00741009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</w:pP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3.</w:t>
      </w: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对月经过多与贫血的关系：</w:t>
      </w:r>
    </w:p>
    <w:p w14:paraId="7B60C6CB" w14:textId="77777777" w:rsidR="0057533F" w:rsidRPr="00741009" w:rsidRDefault="0057533F" w:rsidP="00741009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</w:pP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a</w:t>
      </w: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有关系</w:t>
      </w: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b</w:t>
      </w: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没有关系</w:t>
      </w: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c</w:t>
      </w:r>
      <w:r w:rsidRPr="00741009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不知道</w:t>
      </w:r>
    </w:p>
    <w:p w14:paraId="4AB74664" w14:textId="77777777" w:rsidR="0057533F" w:rsidRPr="00741009" w:rsidRDefault="0057533F" w:rsidP="007410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78F96F" w14:textId="77777777" w:rsidR="0057533F" w:rsidRPr="00741009" w:rsidRDefault="0057533F" w:rsidP="007410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7533F" w:rsidRPr="007410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261037" w14:textId="77777777" w:rsidR="005B686B" w:rsidRDefault="005B686B" w:rsidP="00A658C5">
      <w:r>
        <w:separator/>
      </w:r>
    </w:p>
  </w:endnote>
  <w:endnote w:type="continuationSeparator" w:id="0">
    <w:p w14:paraId="58C48E0D" w14:textId="77777777" w:rsidR="005B686B" w:rsidRDefault="005B686B" w:rsidP="00A658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A1246B" w14:textId="77777777" w:rsidR="005B686B" w:rsidRDefault="005B686B" w:rsidP="00A658C5">
      <w:r>
        <w:separator/>
      </w:r>
    </w:p>
  </w:footnote>
  <w:footnote w:type="continuationSeparator" w:id="0">
    <w:p w14:paraId="0646BB1D" w14:textId="77777777" w:rsidR="005B686B" w:rsidRDefault="005B686B" w:rsidP="00A658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oNotTrackFormatting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ED1"/>
    <w:rsid w:val="00085CE2"/>
    <w:rsid w:val="0026211C"/>
    <w:rsid w:val="00490A27"/>
    <w:rsid w:val="0057533F"/>
    <w:rsid w:val="005B686B"/>
    <w:rsid w:val="006C0468"/>
    <w:rsid w:val="006F74DC"/>
    <w:rsid w:val="00741009"/>
    <w:rsid w:val="0085767F"/>
    <w:rsid w:val="009E54C0"/>
    <w:rsid w:val="00A45ED1"/>
    <w:rsid w:val="00A5408B"/>
    <w:rsid w:val="00A658C5"/>
    <w:rsid w:val="00BB53F7"/>
    <w:rsid w:val="00C77A93"/>
    <w:rsid w:val="00EF0B5C"/>
    <w:rsid w:val="00FA0CF1"/>
    <w:rsid w:val="00FF0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E6032F"/>
  <w15:docId w15:val="{01F09E6A-F975-4D6B-A69C-3C9ABA3D0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58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58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58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58C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77A9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77A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4mva@163.com</dc:creator>
  <cp:lastModifiedBy>MedSci-xfz</cp:lastModifiedBy>
  <cp:revision>3</cp:revision>
  <dcterms:created xsi:type="dcterms:W3CDTF">2019-10-23T13:35:00Z</dcterms:created>
  <dcterms:modified xsi:type="dcterms:W3CDTF">2019-10-24T05:23:00Z</dcterms:modified>
</cp:coreProperties>
</file>